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10C040" w14:textId="1B658556" w:rsidR="00D74FD9" w:rsidRPr="009C7E04" w:rsidRDefault="00006CED" w:rsidP="00444284">
      <w:pPr>
        <w:spacing w:line="480" w:lineRule="auto"/>
        <w:rPr>
          <w:rFonts w:ascii="Calibri Light" w:eastAsia="Calibri" w:hAnsi="Calibri Light" w:cs="Calibri Light"/>
          <w:b/>
          <w:bCs/>
          <w:color w:val="000000"/>
          <w:sz w:val="26"/>
          <w:szCs w:val="26"/>
        </w:rPr>
      </w:pPr>
      <w:bookmarkStart w:id="0" w:name="_Hlk191207465"/>
      <w:r w:rsidRPr="009C7E04">
        <w:rPr>
          <w:rFonts w:ascii="Calibri Light" w:eastAsia="Calibri" w:hAnsi="Calibri Light" w:cs="Calibri Light"/>
          <w:b/>
          <w:bCs/>
          <w:color w:val="000000"/>
          <w:sz w:val="26"/>
          <w:szCs w:val="26"/>
        </w:rPr>
        <w:t>Supplementary material</w:t>
      </w:r>
      <w:r w:rsidR="00377639">
        <w:rPr>
          <w:rFonts w:ascii="Calibri Light" w:eastAsia="Calibri" w:hAnsi="Calibri Light" w:cs="Calibri Light"/>
          <w:b/>
          <w:bCs/>
          <w:color w:val="000000"/>
          <w:sz w:val="26"/>
          <w:szCs w:val="26"/>
        </w:rPr>
        <w:t xml:space="preserve"> – Revision 1</w:t>
      </w:r>
    </w:p>
    <w:p w14:paraId="6D341495" w14:textId="77777777" w:rsidR="00A8427C" w:rsidRPr="009C7E04" w:rsidRDefault="00A8427C" w:rsidP="00A8427C">
      <w:pPr>
        <w:spacing w:line="480" w:lineRule="auto"/>
        <w:rPr>
          <w:rFonts w:ascii="Calibri Light" w:eastAsia="Calibri" w:hAnsi="Calibri Light" w:cs="Calibri Light"/>
          <w:b/>
          <w:bCs/>
          <w:color w:val="BFBFBF"/>
          <w:sz w:val="26"/>
          <w:szCs w:val="26"/>
        </w:rPr>
      </w:pPr>
      <w:r w:rsidRPr="009C7E04">
        <w:rPr>
          <w:rFonts w:ascii="Calibri Light" w:eastAsia="Calibri" w:hAnsi="Calibri Light" w:cs="Calibri Light"/>
          <w:b/>
          <w:bCs/>
          <w:color w:val="000000"/>
          <w:sz w:val="26"/>
          <w:szCs w:val="26"/>
        </w:rPr>
        <w:t xml:space="preserve">For: </w:t>
      </w:r>
      <w:bookmarkStart w:id="1" w:name="_Hlk223861369"/>
      <w:r w:rsidRPr="009C7E04">
        <w:rPr>
          <w:rFonts w:ascii="Calibri Light" w:eastAsia="Calibri" w:hAnsi="Calibri Light" w:cs="Calibri Light"/>
          <w:b/>
          <w:bCs/>
          <w:color w:val="000000"/>
          <w:sz w:val="26"/>
          <w:szCs w:val="26"/>
        </w:rPr>
        <w:t>Functional stroke mimics: patient characteristics, CT-based multimodal imaging and long-term outcome in a comparative cohort study</w:t>
      </w:r>
      <w:bookmarkEnd w:id="1"/>
    </w:p>
    <w:p w14:paraId="02068887" w14:textId="51B8E525" w:rsidR="00A8427C" w:rsidRPr="009C7E04" w:rsidRDefault="00A8427C" w:rsidP="00A8427C">
      <w:pPr>
        <w:spacing w:line="480" w:lineRule="auto"/>
        <w:jc w:val="both"/>
        <w:rPr>
          <w:rFonts w:ascii="Calibri Light" w:eastAsia="Calibri" w:hAnsi="Calibri Light" w:cs="Calibri Light"/>
          <w:color w:val="000000"/>
          <w:sz w:val="20"/>
          <w:szCs w:val="20"/>
        </w:rPr>
      </w:pPr>
      <w:bookmarkStart w:id="2" w:name="_Hlk223861400"/>
      <w:r w:rsidRPr="009C7E04">
        <w:rPr>
          <w:rFonts w:ascii="Calibri Light" w:eastAsia="Calibri" w:hAnsi="Calibri Light" w:cs="Calibri Light"/>
          <w:color w:val="000000"/>
          <w:sz w:val="20"/>
          <w:szCs w:val="20"/>
        </w:rPr>
        <w:t>Filipa Bastos, Davide Strambo, MD, Alexander Salerno, MD, PhD, Vincent Dunet, MD, Selma Aybek Rusca, MD, Patrik Michel, MD</w:t>
      </w:r>
    </w:p>
    <w:bookmarkEnd w:id="2"/>
    <w:p w14:paraId="5682F23C" w14:textId="77777777" w:rsidR="00A8427C" w:rsidRPr="009C7E04" w:rsidRDefault="00A8427C" w:rsidP="00444284">
      <w:pPr>
        <w:spacing w:line="480" w:lineRule="auto"/>
        <w:rPr>
          <w:rFonts w:ascii="Calibri Light" w:eastAsia="Calibri" w:hAnsi="Calibri Light" w:cs="Calibri Light"/>
          <w:b/>
          <w:bCs/>
          <w:color w:val="000000"/>
          <w:sz w:val="26"/>
          <w:szCs w:val="26"/>
        </w:rPr>
      </w:pPr>
    </w:p>
    <w:bookmarkEnd w:id="0"/>
    <w:p w14:paraId="028320C1" w14:textId="77777777" w:rsidR="00DF5C1F" w:rsidRPr="009C7E04" w:rsidRDefault="00DF5C1F" w:rsidP="00DF5C1F">
      <w:pPr>
        <w:rPr>
          <w:rFonts w:ascii="Calibri Light" w:eastAsia="Calibri" w:hAnsi="Calibri Light" w:cs="Calibri Light"/>
          <w:b/>
          <w:bCs/>
        </w:rPr>
      </w:pPr>
      <w:r w:rsidRPr="009C7E04">
        <w:rPr>
          <w:rFonts w:ascii="Calibri Light" w:eastAsia="Calibri" w:hAnsi="Calibri Light" w:cs="Calibri Light"/>
          <w:b/>
          <w:bCs/>
        </w:rPr>
        <w:t xml:space="preserve">Supplementary methods </w:t>
      </w:r>
    </w:p>
    <w:p w14:paraId="4D0345F4" w14:textId="77777777" w:rsidR="00DF5C1F" w:rsidRPr="009C7E04" w:rsidRDefault="00DF5C1F" w:rsidP="00DF5C1F">
      <w:pPr>
        <w:keepNext/>
        <w:outlineLvl w:val="0"/>
        <w:rPr>
          <w:rFonts w:ascii="Calibri Light" w:eastAsia="Times New Roman" w:hAnsi="Calibri Light" w:cs="Calibri Light"/>
          <w:b/>
          <w:sz w:val="22"/>
          <w:szCs w:val="22"/>
          <w:u w:val="single"/>
          <w:lang w:eastAsia="fr-FR"/>
        </w:rPr>
      </w:pPr>
    </w:p>
    <w:p w14:paraId="022CD1B0" w14:textId="119F8453" w:rsidR="00DF5C1F" w:rsidRPr="009C7E04" w:rsidRDefault="00DF5C1F" w:rsidP="00DF5C1F">
      <w:pPr>
        <w:keepNext/>
        <w:outlineLvl w:val="0"/>
        <w:rPr>
          <w:rFonts w:ascii="Calibri" w:eastAsia="Times New Roman" w:hAnsi="Calibri" w:cs="Calibri"/>
          <w:bCs/>
          <w:sz w:val="22"/>
          <w:szCs w:val="22"/>
          <w:u w:val="single"/>
          <w:lang w:eastAsia="fr-FR"/>
        </w:rPr>
      </w:pPr>
      <w:r w:rsidRPr="009C7E04">
        <w:rPr>
          <w:rFonts w:ascii="Calibri Light" w:eastAsia="Times New Roman" w:hAnsi="Calibri Light" w:cs="Calibri Light"/>
          <w:bCs/>
          <w:sz w:val="22"/>
          <w:szCs w:val="22"/>
          <w:u w:val="single"/>
          <w:lang w:eastAsia="fr-FR"/>
        </w:rPr>
        <w:t>Multimodal CT at CHUV for acute ischemic stroke</w:t>
      </w:r>
    </w:p>
    <w:p w14:paraId="0C74FEEB" w14:textId="7E0821BE" w:rsidR="00DF5C1F" w:rsidRPr="009C7E04" w:rsidRDefault="00DF5C1F" w:rsidP="00133121">
      <w:pPr>
        <w:spacing w:line="276" w:lineRule="auto"/>
        <w:jc w:val="both"/>
        <w:rPr>
          <w:rFonts w:ascii="Calibri Light" w:eastAsia="Times New Roman" w:hAnsi="Calibri Light" w:cs="Calibri Light"/>
          <w:sz w:val="22"/>
          <w:szCs w:val="22"/>
          <w:lang w:eastAsia="fr-FR"/>
        </w:rPr>
      </w:pPr>
      <w:bookmarkStart w:id="3" w:name="_Hlk130113641"/>
      <w:r w:rsidRPr="009C7E04">
        <w:rPr>
          <w:rFonts w:ascii="Calibri Light" w:eastAsia="Times New Roman" w:hAnsi="Calibri Light" w:cs="Calibri Light"/>
          <w:sz w:val="22"/>
          <w:szCs w:val="22"/>
          <w:lang w:eastAsia="fr-FR"/>
        </w:rPr>
        <w:t>Multimodal CT-based imaging, including non-contrast CT (NCCT), CT-perfusion (CTP), CT-angiography (CTA) and post-contrast series, was performed in all patients with suspected AIS as part of standard of care, unless contrast contraindication existed. CT</w:t>
      </w:r>
      <w:r w:rsidR="00B5741A" w:rsidRPr="009C7E04">
        <w:rPr>
          <w:rFonts w:ascii="Calibri Light" w:eastAsia="Times New Roman" w:hAnsi="Calibri Light" w:cs="Calibri Light"/>
          <w:sz w:val="22"/>
          <w:szCs w:val="22"/>
          <w:lang w:eastAsia="fr-FR"/>
        </w:rPr>
        <w:t>s</w:t>
      </w:r>
      <w:r w:rsidRPr="009C7E04">
        <w:rPr>
          <w:rFonts w:ascii="Calibri Light" w:eastAsia="Times New Roman" w:hAnsi="Calibri Light" w:cs="Calibri Light"/>
          <w:sz w:val="22"/>
          <w:szCs w:val="22"/>
          <w:lang w:eastAsia="fr-FR"/>
        </w:rPr>
        <w:t xml:space="preserve"> were performed on a 16-detector CT scanner until November 2005, on a 64-multidetector CT scanner (LightSpeed VCT, GE Healthcare, Milwaukee, WI, USA) between November 2005 and 2015</w:t>
      </w:r>
      <w:r w:rsidR="00B5741A" w:rsidRPr="009C7E04">
        <w:rPr>
          <w:rFonts w:ascii="Calibri Light" w:eastAsia="Times New Roman" w:hAnsi="Calibri Light" w:cs="Calibri Light"/>
          <w:sz w:val="22"/>
          <w:szCs w:val="22"/>
          <w:lang w:eastAsia="fr-FR"/>
        </w:rPr>
        <w:t>,</w:t>
      </w:r>
      <w:r w:rsidRPr="009C7E04">
        <w:rPr>
          <w:rFonts w:ascii="Calibri Light" w:eastAsia="Times New Roman" w:hAnsi="Calibri Light" w:cs="Calibri Light"/>
          <w:sz w:val="22"/>
          <w:szCs w:val="22"/>
          <w:lang w:eastAsia="fr-FR"/>
        </w:rPr>
        <w:t xml:space="preserve"> or on a 256-multidetector CT scanner (Revolution CT, GE Healthcare, Milwaukee, WI, USA) thereafter. </w:t>
      </w:r>
      <w:bookmarkEnd w:id="3"/>
    </w:p>
    <w:p w14:paraId="7F6436C4" w14:textId="77777777" w:rsidR="00DF5C1F" w:rsidRPr="009C7E04" w:rsidRDefault="00DF5C1F" w:rsidP="00133121">
      <w:pPr>
        <w:spacing w:line="276" w:lineRule="auto"/>
        <w:jc w:val="both"/>
        <w:rPr>
          <w:rFonts w:ascii="Calibri Light" w:eastAsia="Times New Roman" w:hAnsi="Calibri Light" w:cs="Calibri Light"/>
          <w:sz w:val="22"/>
          <w:szCs w:val="22"/>
          <w:lang w:eastAsia="fr-FR"/>
        </w:rPr>
      </w:pPr>
      <w:r w:rsidRPr="009C7E04">
        <w:rPr>
          <w:rFonts w:ascii="Calibri Light" w:eastAsia="Times New Roman" w:hAnsi="Calibri Light" w:cs="Calibri Light"/>
          <w:i/>
          <w:sz w:val="22"/>
          <w:szCs w:val="22"/>
          <w:lang w:eastAsia="fr-FR"/>
        </w:rPr>
        <w:t>NCCT and post-contrast</w:t>
      </w:r>
      <w:r w:rsidRPr="009C7E04">
        <w:rPr>
          <w:rFonts w:ascii="Calibri Light" w:eastAsia="Times New Roman" w:hAnsi="Calibri Light" w:cs="Calibri Light"/>
          <w:sz w:val="22"/>
          <w:szCs w:val="22"/>
          <w:lang w:eastAsia="fr-FR"/>
        </w:rPr>
        <w:t xml:space="preserve">: We acquired NCCT and post-contrast series in axial scan mode from the skull base to the vertex (16cm z-axis coverage) using the following imaging parameters: 120kV peak tube voltage, 320mA tube current, 5mm slice thickness, 32cm scan field of view (SFOV), 512x512 matrix. </w:t>
      </w:r>
    </w:p>
    <w:p w14:paraId="4295F348" w14:textId="0712B72E" w:rsidR="00DF5C1F" w:rsidRPr="009C7E04" w:rsidRDefault="00DF5C1F" w:rsidP="00133121">
      <w:pPr>
        <w:spacing w:line="276" w:lineRule="auto"/>
        <w:jc w:val="both"/>
        <w:rPr>
          <w:rFonts w:ascii="Calibri Light" w:eastAsia="Times New Roman" w:hAnsi="Calibri Light" w:cs="Calibri Light"/>
          <w:sz w:val="22"/>
          <w:szCs w:val="22"/>
          <w:lang w:eastAsia="fr-FR"/>
        </w:rPr>
      </w:pPr>
      <w:r w:rsidRPr="009C7E04">
        <w:rPr>
          <w:rFonts w:ascii="Calibri Light" w:eastAsia="Times New Roman" w:hAnsi="Calibri Light" w:cs="Calibri Light"/>
          <w:i/>
          <w:sz w:val="22"/>
          <w:szCs w:val="22"/>
          <w:lang w:eastAsia="fr-FR"/>
        </w:rPr>
        <w:t>CTP:</w:t>
      </w:r>
      <w:r w:rsidRPr="009C7E04">
        <w:rPr>
          <w:rFonts w:ascii="Calibri Light" w:eastAsia="Times New Roman" w:hAnsi="Calibri Light" w:cs="Calibri Light"/>
          <w:sz w:val="22"/>
          <w:szCs w:val="22"/>
          <w:lang w:eastAsia="fr-FR"/>
        </w:rPr>
        <w:t xml:space="preserve"> All CTP series were acquired in axial scan mode with 80kV peak tube voltage, 240mA tube current, 32cm SFOV and 512x512 matrix. Images were positioned </w:t>
      </w:r>
      <w:r w:rsidR="00B5741A" w:rsidRPr="009C7E04">
        <w:rPr>
          <w:rFonts w:ascii="Calibri Light" w:eastAsia="Times New Roman" w:hAnsi="Calibri Light" w:cs="Calibri Light"/>
          <w:sz w:val="22"/>
          <w:szCs w:val="22"/>
          <w:lang w:eastAsia="fr-FR"/>
        </w:rPr>
        <w:t xml:space="preserve">at </w:t>
      </w:r>
      <w:r w:rsidRPr="009C7E04">
        <w:rPr>
          <w:rFonts w:ascii="Calibri Light" w:eastAsia="Times New Roman" w:hAnsi="Calibri Light" w:cs="Calibri Light"/>
          <w:sz w:val="22"/>
          <w:szCs w:val="22"/>
          <w:lang w:eastAsia="fr-FR"/>
        </w:rPr>
        <w:t xml:space="preserve">the level of the basal ganglia and third ventricle above the orbits. We used 18 groups of 4 slices of 10mm (40mm z-axis coverage) until November 2005, 16 slices of 5mm (80mm z-axis coverage) from November 2005 to November 2015 and 24 slices of 5mm (120mm z-axis coverage) thereafter. CTP images were acquired for 50s in a cine mode before January 2011 and in a shuttle mode thereafter with a delay of 5-7 s </w:t>
      </w:r>
      <w:r w:rsidR="00B5741A" w:rsidRPr="009C7E04">
        <w:rPr>
          <w:rFonts w:ascii="Calibri Light" w:eastAsia="Times New Roman" w:hAnsi="Calibri Light" w:cs="Calibri Light"/>
          <w:sz w:val="22"/>
          <w:szCs w:val="22"/>
          <w:lang w:eastAsia="fr-FR"/>
        </w:rPr>
        <w:t xml:space="preserve">from </w:t>
      </w:r>
      <w:r w:rsidRPr="009C7E04">
        <w:rPr>
          <w:rFonts w:ascii="Calibri Light" w:eastAsia="Times New Roman" w:hAnsi="Calibri Light" w:cs="Calibri Light"/>
          <w:sz w:val="22"/>
          <w:szCs w:val="22"/>
          <w:lang w:eastAsia="fr-FR"/>
        </w:rPr>
        <w:t>the beginning of injection of 50ml of iodinated contrast (Accupaque 300, iohexol 300mg/ml, GE Healthcare, Glattbrugg, Switzerland) in a</w:t>
      </w:r>
      <w:r w:rsidR="00B5741A" w:rsidRPr="009C7E04">
        <w:rPr>
          <w:rFonts w:ascii="Calibri Light" w:eastAsia="Times New Roman" w:hAnsi="Calibri Light" w:cs="Calibri Light"/>
          <w:sz w:val="22"/>
          <w:szCs w:val="22"/>
          <w:lang w:eastAsia="fr-FR"/>
        </w:rPr>
        <w:t>n</w:t>
      </w:r>
      <w:r w:rsidRPr="009C7E04">
        <w:rPr>
          <w:rFonts w:ascii="Calibri Light" w:eastAsia="Times New Roman" w:hAnsi="Calibri Light" w:cs="Calibri Light"/>
          <w:sz w:val="22"/>
          <w:szCs w:val="22"/>
          <w:lang w:eastAsia="fr-FR"/>
        </w:rPr>
        <w:t xml:space="preserve"> antecubital vein at a flow rate of 5ml per second followed by 50ml of 0.9% NaCl solution at the same flow rate.</w:t>
      </w:r>
    </w:p>
    <w:p w14:paraId="0DA2E60E" w14:textId="740A1EA6" w:rsidR="00DF5C1F" w:rsidRPr="009C7E04" w:rsidRDefault="00DF5C1F" w:rsidP="00133121">
      <w:pPr>
        <w:spacing w:line="276" w:lineRule="auto"/>
        <w:jc w:val="both"/>
        <w:rPr>
          <w:rFonts w:ascii="Calibri Light" w:eastAsia="Times New Roman" w:hAnsi="Calibri Light" w:cs="Calibri Light"/>
          <w:sz w:val="22"/>
          <w:szCs w:val="22"/>
          <w:lang w:eastAsia="fr-FR"/>
        </w:rPr>
      </w:pPr>
      <w:r w:rsidRPr="009C7E04">
        <w:rPr>
          <w:rFonts w:ascii="Calibri Light" w:eastAsia="Times New Roman" w:hAnsi="Calibri Light" w:cs="Calibri Light"/>
          <w:i/>
          <w:sz w:val="22"/>
          <w:szCs w:val="22"/>
          <w:lang w:eastAsia="fr-FR"/>
        </w:rPr>
        <w:t>CTA</w:t>
      </w:r>
      <w:r w:rsidRPr="009C7E04">
        <w:rPr>
          <w:rFonts w:ascii="Calibri Light" w:eastAsia="Times New Roman" w:hAnsi="Calibri Light" w:cs="Calibri Light"/>
          <w:sz w:val="22"/>
          <w:szCs w:val="22"/>
          <w:lang w:eastAsia="fr-FR"/>
        </w:rPr>
        <w:t>: CTA was acquired in helical scan mode (120kV peak tube voltage, 150-260mA tube current, 0.984 pitch, 0.625mm slice thickness, 50cm SFOV, 512x512 matrix) from the aortic arch to the top of the frontal sinuses after injection of 50ml of iodinated contrast at a flow rate of 5ml/s followed by 50ml of 0.9%NaCl solution (</w:t>
      </w:r>
      <w:r w:rsidR="00B5741A" w:rsidRPr="009C7E04">
        <w:rPr>
          <w:rFonts w:ascii="Calibri Light" w:eastAsia="Times New Roman" w:hAnsi="Calibri Light" w:cs="Calibri Light"/>
          <w:sz w:val="22"/>
          <w:szCs w:val="22"/>
          <w:lang w:eastAsia="fr-FR"/>
        </w:rPr>
        <w:t xml:space="preserve">time </w:t>
      </w:r>
      <w:r w:rsidRPr="009C7E04">
        <w:rPr>
          <w:rFonts w:ascii="Calibri Light" w:eastAsia="Times New Roman" w:hAnsi="Calibri Light" w:cs="Calibri Light"/>
          <w:sz w:val="22"/>
          <w:szCs w:val="22"/>
          <w:lang w:eastAsia="fr-FR"/>
        </w:rPr>
        <w:t xml:space="preserve">according to the perfusion data). </w:t>
      </w:r>
    </w:p>
    <w:p w14:paraId="3D6052D8" w14:textId="77777777" w:rsidR="00DF5C1F" w:rsidRPr="009C7E04" w:rsidRDefault="00DF5C1F" w:rsidP="00133121">
      <w:pPr>
        <w:spacing w:line="276" w:lineRule="auto"/>
        <w:jc w:val="both"/>
        <w:rPr>
          <w:rFonts w:ascii="Calibri Light" w:eastAsia="Times New Roman" w:hAnsi="Calibri Light" w:cs="Calibri Light"/>
          <w:sz w:val="22"/>
          <w:szCs w:val="22"/>
          <w:lang w:eastAsia="fr-FR"/>
        </w:rPr>
      </w:pPr>
      <w:r w:rsidRPr="009C7E04">
        <w:rPr>
          <w:rFonts w:ascii="Calibri Light" w:eastAsia="Times New Roman" w:hAnsi="Calibri Light" w:cs="Calibri Light"/>
          <w:i/>
          <w:sz w:val="22"/>
          <w:szCs w:val="22"/>
          <w:lang w:eastAsia="fr-FR"/>
        </w:rPr>
        <w:t>CT reconstruction</w:t>
      </w:r>
      <w:r w:rsidRPr="009C7E04">
        <w:rPr>
          <w:rFonts w:ascii="Calibri Light" w:eastAsia="Times New Roman" w:hAnsi="Calibri Light" w:cs="Calibri Light"/>
          <w:sz w:val="22"/>
          <w:szCs w:val="22"/>
          <w:lang w:eastAsia="fr-FR"/>
        </w:rPr>
        <w:t>: Raw data were reconstructed in the axial plane using filtered-back-projection (FBP) before February 2009 and using a blend of adaptive statistical iterative reconstruction (ASiR) and FBP thereafter (60%ASiR/40%FBP for NCCT and post-contrast series; 40%ASiR/60%FBP for CTP; 20%ASiR/80%FBP for CTA).</w:t>
      </w:r>
    </w:p>
    <w:p w14:paraId="4E367CCB" w14:textId="2E85489E" w:rsidR="00DF5C1F" w:rsidRPr="009C7E04" w:rsidRDefault="00DF5C1F" w:rsidP="00F11C38">
      <w:pPr>
        <w:rPr>
          <w:rFonts w:ascii="Arial" w:hAnsi="Arial" w:cs="Arial"/>
          <w:b/>
          <w:bCs/>
        </w:rPr>
      </w:pPr>
      <w:r w:rsidRPr="009C7E04">
        <w:rPr>
          <w:rFonts w:ascii="Calibri Light" w:eastAsia="Times New Roman" w:hAnsi="Calibri Light" w:cs="Calibri Light"/>
          <w:i/>
          <w:sz w:val="22"/>
          <w:szCs w:val="22"/>
          <w:lang w:eastAsia="fr-FR"/>
        </w:rPr>
        <w:t>CTP analysis</w:t>
      </w:r>
      <w:r w:rsidRPr="009C7E04">
        <w:rPr>
          <w:rFonts w:ascii="Calibri Light" w:eastAsia="Times New Roman" w:hAnsi="Calibri Light" w:cs="Calibri Light"/>
          <w:sz w:val="22"/>
          <w:szCs w:val="22"/>
          <w:lang w:eastAsia="fr-FR"/>
        </w:rPr>
        <w:t>: CTP raw data were processed using the Brilliance Workspace Portal® (Philips Medical Systems, Cleveland, OH, USA) deconvolution software to create parametric maps of time to peak (TTP), mean transit time (MTT), cerebral blood flow (CBF) and cerebral blood volume (CBV). The CTP infarct core and ischemic penumbra volumes were automatically generated using the appropriate MTT and CBV thresholds (perfusion CT penumbra: MTT &gt; 145% of the contralateral side value, CBV &gt; 2.0 mL/100 g; perfusion CT infarct: MTT &gt; 145% of the contralateral side value, CBV &lt; 2.0 mL/100 g). Mismatch ratio (MR) was calculated as the ratio of the total ischemic volume (i.e. core plus penumbra volumes, i.e. hypoperfusion volume) to the core volume</w:t>
      </w:r>
      <w:r w:rsidRPr="009C7E04">
        <w:rPr>
          <w:rFonts w:ascii="Calibri Light" w:eastAsia="Times New Roman" w:hAnsi="Calibri Light" w:cs="Calibri Light"/>
          <w:lang w:eastAsia="fr-FR"/>
        </w:rPr>
        <w:t>.</w:t>
      </w:r>
    </w:p>
    <w:p w14:paraId="75190CE1" w14:textId="77777777" w:rsidR="00E94590" w:rsidRPr="009C7E04" w:rsidRDefault="00E94590" w:rsidP="00E94590">
      <w:pPr>
        <w:spacing w:after="160" w:line="259" w:lineRule="auto"/>
        <w:rPr>
          <w:rFonts w:ascii="Aptos" w:eastAsia="Aptos" w:hAnsi="Aptos" w:cs="Times New Roman"/>
          <w:b/>
          <w:bCs/>
          <w:kern w:val="2"/>
          <w:sz w:val="22"/>
          <w:szCs w:val="22"/>
          <w14:ligatures w14:val="standardContextual"/>
        </w:rPr>
      </w:pPr>
    </w:p>
    <w:p w14:paraId="5D0FFA50" w14:textId="1DC9C5A7" w:rsidR="00E94590" w:rsidRPr="009C7E04" w:rsidRDefault="00E94590" w:rsidP="00E94590">
      <w:pPr>
        <w:spacing w:after="160" w:line="259" w:lineRule="auto"/>
        <w:rPr>
          <w:rFonts w:ascii="Calibri Light" w:eastAsia="Aptos" w:hAnsi="Calibri Light" w:cs="Calibri Light"/>
          <w:b/>
          <w:bCs/>
          <w:kern w:val="2"/>
          <w:sz w:val="22"/>
          <w:szCs w:val="22"/>
          <w14:ligatures w14:val="standardContextual"/>
        </w:rPr>
      </w:pPr>
      <w:r w:rsidRPr="009C7E04">
        <w:rPr>
          <w:rFonts w:ascii="Calibri Light" w:eastAsia="Aptos" w:hAnsi="Calibri Light" w:cs="Calibri Light"/>
          <w:b/>
          <w:bCs/>
          <w:kern w:val="2"/>
          <w:sz w:val="22"/>
          <w:szCs w:val="22"/>
          <w14:ligatures w14:val="standardContextual"/>
        </w:rPr>
        <w:t>Follow-up telephone interview Guide</w:t>
      </w:r>
    </w:p>
    <w:p w14:paraId="4902C287" w14:textId="77777777" w:rsidR="00E94590" w:rsidRPr="009C7E04" w:rsidRDefault="00E94590" w:rsidP="00E94590">
      <w:pPr>
        <w:spacing w:after="160" w:line="259" w:lineRule="auto"/>
        <w:ind w:firstLine="720"/>
        <w:rPr>
          <w:rFonts w:ascii="Calibri Light" w:eastAsia="Aptos" w:hAnsi="Calibri Light" w:cs="Calibri Light"/>
          <w:b/>
          <w:bCs/>
          <w:kern w:val="2"/>
          <w:sz w:val="22"/>
          <w:szCs w:val="22"/>
          <w14:ligatures w14:val="standardContextual"/>
        </w:rPr>
      </w:pPr>
      <w:r w:rsidRPr="009C7E04">
        <w:rPr>
          <w:rFonts w:ascii="Calibri Light" w:eastAsia="Aptos" w:hAnsi="Calibri Light" w:cs="Calibri Light"/>
          <w:b/>
          <w:bCs/>
          <w:kern w:val="2"/>
          <w:sz w:val="22"/>
          <w:szCs w:val="22"/>
          <w14:ligatures w14:val="standardContextual"/>
        </w:rPr>
        <w:t>A) General Information</w:t>
      </w:r>
    </w:p>
    <w:p w14:paraId="09ED8B5D" w14:textId="77777777" w:rsidR="00E94590" w:rsidRPr="009C7E04" w:rsidRDefault="00E94590" w:rsidP="00E94590">
      <w:pPr>
        <w:spacing w:after="160" w:line="259" w:lineRule="auto"/>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Patient Code:</w:t>
      </w:r>
    </w:p>
    <w:p w14:paraId="79082BD9" w14:textId="77777777" w:rsidR="00E94590" w:rsidRPr="009C7E04" w:rsidRDefault="00E94590" w:rsidP="00E94590">
      <w:pPr>
        <w:spacing w:after="160" w:line="259" w:lineRule="auto"/>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 xml:space="preserve">Date of hospitalization at CHUV for the initial event: </w:t>
      </w:r>
    </w:p>
    <w:p w14:paraId="49872575" w14:textId="77777777" w:rsidR="00E94590" w:rsidRPr="009C7E04" w:rsidRDefault="00E94590" w:rsidP="00E94590">
      <w:pPr>
        <w:spacing w:after="160" w:line="259" w:lineRule="auto"/>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 xml:space="preserve">Date of successful phone call: </w:t>
      </w:r>
    </w:p>
    <w:p w14:paraId="60B4DCA2" w14:textId="77777777" w:rsidR="00E94590" w:rsidRPr="009C7E04" w:rsidRDefault="00E94590" w:rsidP="00E94590">
      <w:pPr>
        <w:spacing w:after="160" w:line="259" w:lineRule="auto"/>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Who is the person being interviewed?</w:t>
      </w:r>
    </w:p>
    <w:p w14:paraId="1581189B" w14:textId="77777777" w:rsidR="00E94590" w:rsidRPr="009C7E04" w:rsidRDefault="00E94590" w:rsidP="00E94590">
      <w:pPr>
        <w:spacing w:after="160" w:line="259" w:lineRule="auto"/>
        <w:ind w:firstLine="720"/>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 xml:space="preserve">□ Patient themselves </w:t>
      </w:r>
    </w:p>
    <w:p w14:paraId="1499BF6A" w14:textId="77777777" w:rsidR="00E94590" w:rsidRPr="009C7E04" w:rsidRDefault="00E94590" w:rsidP="00E94590">
      <w:pPr>
        <w:spacing w:after="160" w:line="259" w:lineRule="auto"/>
        <w:ind w:firstLine="720"/>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 Other person(s) and relationship to the patient: _______________ If the patient is   unable to answer the questions, is this person the legal representative of the patient? __</w:t>
      </w:r>
    </w:p>
    <w:p w14:paraId="6950F576" w14:textId="77777777" w:rsidR="00E94590" w:rsidRPr="009C7E04" w:rsidRDefault="00E94590" w:rsidP="00E94590">
      <w:pPr>
        <w:spacing w:after="160" w:line="259" w:lineRule="auto"/>
        <w:ind w:firstLine="720"/>
        <w:rPr>
          <w:rFonts w:ascii="Calibri Light" w:eastAsia="Aptos" w:hAnsi="Calibri Light" w:cs="Calibri Light"/>
          <w:b/>
          <w:bCs/>
          <w:kern w:val="2"/>
          <w:sz w:val="22"/>
          <w:szCs w:val="22"/>
          <w14:ligatures w14:val="standardContextual"/>
        </w:rPr>
      </w:pPr>
      <w:r w:rsidRPr="009C7E04">
        <w:rPr>
          <w:rFonts w:ascii="Calibri Light" w:eastAsia="Aptos" w:hAnsi="Calibri Light" w:cs="Calibri Light"/>
          <w:b/>
          <w:bCs/>
          <w:kern w:val="2"/>
          <w:sz w:val="22"/>
          <w:szCs w:val="22"/>
          <w14:ligatures w14:val="standardContextual"/>
        </w:rPr>
        <w:t>B) Questions</w:t>
      </w:r>
    </w:p>
    <w:p w14:paraId="61E5934C" w14:textId="77777777" w:rsidR="00E94590" w:rsidRPr="009C7E04" w:rsidRDefault="00E94590" w:rsidP="00E94590">
      <w:pPr>
        <w:numPr>
          <w:ilvl w:val="0"/>
          <w:numId w:val="4"/>
        </w:numPr>
        <w:tabs>
          <w:tab w:val="num" w:pos="720"/>
        </w:tabs>
        <w:spacing w:after="160" w:line="259" w:lineRule="auto"/>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 xml:space="preserve">Has the patient passed away? </w:t>
      </w:r>
    </w:p>
    <w:p w14:paraId="3F50A5DF" w14:textId="77777777" w:rsidR="00E94590" w:rsidRPr="009C7E04" w:rsidRDefault="00E94590" w:rsidP="00E94590">
      <w:pPr>
        <w:spacing w:after="160" w:line="259" w:lineRule="auto"/>
        <w:ind w:left="360"/>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 No</w:t>
      </w:r>
    </w:p>
    <w:p w14:paraId="13F83EFF" w14:textId="77777777" w:rsidR="00E94590" w:rsidRPr="009C7E04" w:rsidRDefault="00E94590" w:rsidP="00E94590">
      <w:pPr>
        <w:spacing w:after="160" w:line="259" w:lineRule="auto"/>
        <w:ind w:left="360"/>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 Yes. If yes:</w:t>
      </w:r>
    </w:p>
    <w:p w14:paraId="35956E17" w14:textId="77777777" w:rsidR="00E94590" w:rsidRPr="009C7E04" w:rsidRDefault="00E94590" w:rsidP="00E94590">
      <w:pPr>
        <w:spacing w:after="160" w:line="259" w:lineRule="auto"/>
        <w:ind w:left="360" w:firstLine="360"/>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Date of death</w:t>
      </w:r>
    </w:p>
    <w:p w14:paraId="40AD3DB3" w14:textId="77777777" w:rsidR="00E94590" w:rsidRPr="009C7E04" w:rsidRDefault="00E94590" w:rsidP="00E94590">
      <w:pPr>
        <w:spacing w:after="160" w:line="259" w:lineRule="auto"/>
        <w:ind w:left="360" w:firstLine="360"/>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 xml:space="preserve">Cause/circumstances of death? </w:t>
      </w:r>
    </w:p>
    <w:p w14:paraId="5124D198" w14:textId="77777777" w:rsidR="00E94590" w:rsidRPr="009C7E04" w:rsidRDefault="00E94590" w:rsidP="00E94590">
      <w:pPr>
        <w:spacing w:after="160" w:line="259" w:lineRule="auto"/>
        <w:ind w:left="360" w:firstLine="360"/>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Place of death?</w:t>
      </w:r>
    </w:p>
    <w:p w14:paraId="0C899EB2" w14:textId="77777777" w:rsidR="00E94590" w:rsidRPr="009C7E04" w:rsidRDefault="00E94590" w:rsidP="00E94590">
      <w:pPr>
        <w:numPr>
          <w:ilvl w:val="0"/>
          <w:numId w:val="4"/>
        </w:numPr>
        <w:tabs>
          <w:tab w:val="num" w:pos="720"/>
        </w:tabs>
        <w:spacing w:after="160" w:line="259" w:lineRule="auto"/>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Authorisation: "You (or your relative) were hospitalized at CHUV in ... Would you (or you as the legal representative) agree that we use your data from that period, already archived at CHUV, for research purposes? Additionally, would you agree to answer a few questions for research purposes?"</w:t>
      </w:r>
    </w:p>
    <w:p w14:paraId="1699CA6A" w14:textId="77777777" w:rsidR="00E94590" w:rsidRPr="009C7E04" w:rsidRDefault="00E94590" w:rsidP="00E94590">
      <w:pPr>
        <w:numPr>
          <w:ilvl w:val="0"/>
          <w:numId w:val="4"/>
        </w:numPr>
        <w:tabs>
          <w:tab w:val="num" w:pos="720"/>
        </w:tabs>
        <w:spacing w:after="160" w:line="259" w:lineRule="auto"/>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What was the patient's disability following the stroke after hospital discharge (</w:t>
      </w:r>
      <w:r w:rsidRPr="009C7E04">
        <w:rPr>
          <w:rFonts w:ascii="Calibri Light" w:eastAsia="Aptos" w:hAnsi="Calibri Light" w:cs="Calibri Light"/>
          <w:i/>
          <w:iCs/>
          <w:kern w:val="2"/>
          <w:sz w:val="22"/>
          <w:szCs w:val="22"/>
          <w14:ligatures w14:val="standardContextual"/>
        </w:rPr>
        <w:t>Ranking scale evaluation guide provided to the interviewer</w:t>
      </w:r>
      <w:r w:rsidRPr="009C7E04">
        <w:rPr>
          <w:rFonts w:ascii="Calibri Light" w:eastAsia="Aptos" w:hAnsi="Calibri Light" w:cs="Calibri Light"/>
          <w:kern w:val="2"/>
          <w:sz w:val="22"/>
          <w:szCs w:val="22"/>
          <w14:ligatures w14:val="standardContextual"/>
        </w:rPr>
        <w:t xml:space="preserve">)? </w:t>
      </w:r>
    </w:p>
    <w:p w14:paraId="24F6FD61" w14:textId="77777777" w:rsidR="00E94590" w:rsidRPr="009C7E04" w:rsidRDefault="00E94590" w:rsidP="00E94590">
      <w:pPr>
        <w:spacing w:after="160" w:line="259" w:lineRule="auto"/>
        <w:ind w:left="360"/>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Rankin Scale at 3 months:</w:t>
      </w:r>
    </w:p>
    <w:p w14:paraId="326346E9" w14:textId="77777777" w:rsidR="00E94590" w:rsidRPr="009C7E04" w:rsidRDefault="00E94590" w:rsidP="00E94590">
      <w:pPr>
        <w:spacing w:after="160" w:line="259" w:lineRule="auto"/>
        <w:ind w:left="360"/>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Rankin Scale at 12 months:</w:t>
      </w:r>
    </w:p>
    <w:p w14:paraId="25A415DD" w14:textId="77777777" w:rsidR="00E94590" w:rsidRPr="009C7E04" w:rsidRDefault="00E94590" w:rsidP="00E94590">
      <w:pPr>
        <w:spacing w:after="160" w:line="259" w:lineRule="auto"/>
        <w:ind w:left="360"/>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lastRenderedPageBreak/>
        <w:t>Current Rankin Scale (at .....months):</w:t>
      </w:r>
    </w:p>
    <w:p w14:paraId="22E78220" w14:textId="77777777" w:rsidR="00E94590" w:rsidRPr="009C7E04" w:rsidRDefault="00E94590" w:rsidP="00E94590">
      <w:pPr>
        <w:numPr>
          <w:ilvl w:val="0"/>
          <w:numId w:val="4"/>
        </w:numPr>
        <w:tabs>
          <w:tab w:val="num" w:pos="720"/>
        </w:tabs>
        <w:spacing w:after="160" w:line="259" w:lineRule="auto"/>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 xml:space="preserve">Recurrence: Since leaving CHUV, have you (or your relative) experienced any other new acute neurological symptoms? (vision, speech, focal weakness, focal sensory disturbances, acute dizziness) </w:t>
      </w:r>
    </w:p>
    <w:p w14:paraId="2677BA00" w14:textId="77777777" w:rsidR="00E94590" w:rsidRPr="009C7E04" w:rsidRDefault="00E94590" w:rsidP="00E94590">
      <w:pPr>
        <w:spacing w:after="160" w:line="259" w:lineRule="auto"/>
        <w:ind w:left="360"/>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 No</w:t>
      </w:r>
    </w:p>
    <w:p w14:paraId="5A276A90" w14:textId="77777777" w:rsidR="00E94590" w:rsidRPr="009C7E04" w:rsidRDefault="00E94590" w:rsidP="00E94590">
      <w:pPr>
        <w:spacing w:after="160" w:line="259" w:lineRule="auto"/>
        <w:ind w:left="360"/>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 Yes. If yes:</w:t>
      </w:r>
    </w:p>
    <w:p w14:paraId="35300AFA" w14:textId="77777777" w:rsidR="00E94590" w:rsidRPr="009C7E04" w:rsidRDefault="00E94590" w:rsidP="00E94590">
      <w:pPr>
        <w:spacing w:after="160" w:line="259" w:lineRule="auto"/>
        <w:ind w:left="360"/>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Date(s): ________________ What symptom(s)? ___________________</w:t>
      </w:r>
    </w:p>
    <w:p w14:paraId="0F21EB8B" w14:textId="77777777" w:rsidR="00E94590" w:rsidRPr="009C7E04" w:rsidRDefault="00E94590" w:rsidP="00E94590">
      <w:pPr>
        <w:numPr>
          <w:ilvl w:val="0"/>
          <w:numId w:val="4"/>
        </w:numPr>
        <w:tabs>
          <w:tab w:val="num" w:pos="720"/>
        </w:tabs>
        <w:spacing w:after="160" w:line="259" w:lineRule="auto"/>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 xml:space="preserve">Recurrence: Since leaving CHUV, have you (or your relative) received a diagnosis of: </w:t>
      </w:r>
    </w:p>
    <w:p w14:paraId="2355FB5B" w14:textId="77777777" w:rsidR="00E94590" w:rsidRPr="009C7E04" w:rsidRDefault="00E94590" w:rsidP="00E94590">
      <w:pPr>
        <w:spacing w:after="160" w:line="259" w:lineRule="auto"/>
        <w:ind w:left="360"/>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 xml:space="preserve">□ Stroke (AIS), "warning" (TIA, attack lasting &lt; 24 hours), transient monocular blindness (loss of vision in one eye), retinal infarction </w:t>
      </w:r>
    </w:p>
    <w:p w14:paraId="34988CF4" w14:textId="77777777" w:rsidR="00E94590" w:rsidRPr="009C7E04" w:rsidRDefault="00E94590" w:rsidP="00E94590">
      <w:pPr>
        <w:spacing w:after="160" w:line="259" w:lineRule="auto"/>
        <w:ind w:left="360"/>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 xml:space="preserve">□ Psychiatric/psychological problem </w:t>
      </w:r>
    </w:p>
    <w:p w14:paraId="5B643DA3" w14:textId="77777777" w:rsidR="00E94590" w:rsidRPr="009C7E04" w:rsidRDefault="00E94590" w:rsidP="00E94590">
      <w:pPr>
        <w:spacing w:after="160" w:line="259" w:lineRule="auto"/>
        <w:ind w:left="360"/>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 xml:space="preserve">□ Other neurological disease (e.g., multiple sclerosis, epilepsy) </w:t>
      </w:r>
    </w:p>
    <w:p w14:paraId="2F9D7D9E" w14:textId="77777777" w:rsidR="00E94590" w:rsidRPr="009C7E04" w:rsidRDefault="00E94590" w:rsidP="00E94590">
      <w:pPr>
        <w:spacing w:after="160" w:line="259" w:lineRule="auto"/>
        <w:ind w:left="360"/>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 xml:space="preserve">If yes, what and on what date(s)? </w:t>
      </w:r>
    </w:p>
    <w:p w14:paraId="47E8E35A" w14:textId="77777777" w:rsidR="00E94590" w:rsidRPr="009C7E04" w:rsidRDefault="00E94590" w:rsidP="00E94590">
      <w:pPr>
        <w:numPr>
          <w:ilvl w:val="0"/>
          <w:numId w:val="4"/>
        </w:numPr>
        <w:spacing w:after="160" w:line="259" w:lineRule="auto"/>
        <w:contextualSpacing/>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Recurrence: Since leaving CHUV, have you (or your relative) been hospitalised for any reason (i.e., spent at least one night in a hospital or emergency department), including in a psychiatric hospital?</w:t>
      </w:r>
    </w:p>
    <w:p w14:paraId="4C66BC13" w14:textId="77777777" w:rsidR="00E94590" w:rsidRPr="009C7E04" w:rsidRDefault="00E94590" w:rsidP="00E94590">
      <w:pPr>
        <w:spacing w:after="160" w:line="259" w:lineRule="auto"/>
        <w:ind w:left="360"/>
        <w:contextualSpacing/>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 xml:space="preserve">□ No </w:t>
      </w:r>
    </w:p>
    <w:p w14:paraId="1C4A1094" w14:textId="77777777" w:rsidR="00E94590" w:rsidRPr="009C7E04" w:rsidRDefault="00E94590" w:rsidP="00E94590">
      <w:pPr>
        <w:spacing w:after="160" w:line="259" w:lineRule="auto"/>
        <w:ind w:left="360"/>
        <w:contextualSpacing/>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 xml:space="preserve">□ Don't know </w:t>
      </w:r>
    </w:p>
    <w:p w14:paraId="606AB1EA" w14:textId="77777777" w:rsidR="00E94590" w:rsidRPr="009C7E04" w:rsidRDefault="00E94590" w:rsidP="00E94590">
      <w:pPr>
        <w:spacing w:after="160" w:line="259" w:lineRule="auto"/>
        <w:ind w:left="360"/>
        <w:contextualSpacing/>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 xml:space="preserve">□ Yes, for stroke/TIA </w:t>
      </w:r>
    </w:p>
    <w:p w14:paraId="78384807" w14:textId="77777777" w:rsidR="00E94590" w:rsidRPr="009C7E04" w:rsidRDefault="00E94590" w:rsidP="00E94590">
      <w:pPr>
        <w:spacing w:after="160" w:line="259" w:lineRule="auto"/>
        <w:ind w:left="360"/>
        <w:contextualSpacing/>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 xml:space="preserve">□ Yes, for psychiatric/psychological problem </w:t>
      </w:r>
    </w:p>
    <w:p w14:paraId="22303592" w14:textId="77777777" w:rsidR="00E94590" w:rsidRPr="009C7E04" w:rsidRDefault="00E94590" w:rsidP="00E94590">
      <w:pPr>
        <w:spacing w:after="160" w:line="259" w:lineRule="auto"/>
        <w:ind w:left="360"/>
        <w:contextualSpacing/>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 Yes, for other neurological disease</w:t>
      </w:r>
    </w:p>
    <w:p w14:paraId="2E83F3CA" w14:textId="77777777" w:rsidR="00E94590" w:rsidRPr="009C7E04" w:rsidRDefault="00E94590" w:rsidP="00E94590">
      <w:pPr>
        <w:spacing w:after="160" w:line="259" w:lineRule="auto"/>
        <w:ind w:left="360"/>
        <w:contextualSpacing/>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If yes, on what date(s)? ___________ Where (which hospital)? __________________ Why? (description): ______________________</w:t>
      </w:r>
    </w:p>
    <w:p w14:paraId="172C4661" w14:textId="77777777" w:rsidR="00E94590" w:rsidRPr="009C7E04" w:rsidRDefault="00E94590" w:rsidP="00E94590">
      <w:pPr>
        <w:numPr>
          <w:ilvl w:val="0"/>
          <w:numId w:val="5"/>
        </w:numPr>
        <w:spacing w:after="160" w:line="259" w:lineRule="auto"/>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 xml:space="preserve">After leaving CHUV, have you had any other significant health problems (including psychiatric)? </w:t>
      </w:r>
    </w:p>
    <w:p w14:paraId="1894C158" w14:textId="77777777" w:rsidR="00E94590" w:rsidRPr="009C7E04" w:rsidRDefault="00E94590" w:rsidP="00E94590">
      <w:pPr>
        <w:spacing w:after="160" w:line="259" w:lineRule="auto"/>
        <w:ind w:left="360"/>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 xml:space="preserve">□ No </w:t>
      </w:r>
    </w:p>
    <w:p w14:paraId="1DCA1919" w14:textId="77777777" w:rsidR="00E94590" w:rsidRPr="009C7E04" w:rsidRDefault="00E94590" w:rsidP="00E94590">
      <w:pPr>
        <w:spacing w:after="160" w:line="259" w:lineRule="auto"/>
        <w:ind w:left="360"/>
        <w:rPr>
          <w:rFonts w:ascii="Calibri Light" w:eastAsia="Aptos" w:hAnsi="Calibri Light" w:cs="Calibri Light"/>
          <w:kern w:val="2"/>
          <w:sz w:val="22"/>
          <w:szCs w:val="22"/>
          <w14:ligatures w14:val="standardContextual"/>
        </w:rPr>
      </w:pPr>
      <w:r w:rsidRPr="009C7E04">
        <w:rPr>
          <w:rFonts w:ascii="Calibri Light" w:eastAsia="Aptos" w:hAnsi="Calibri Light" w:cs="Calibri Light"/>
          <w:kern w:val="2"/>
          <w:sz w:val="22"/>
          <w:szCs w:val="22"/>
          <w14:ligatures w14:val="standardContextual"/>
        </w:rPr>
        <w:t>□ Yes: details? ____</w:t>
      </w:r>
    </w:p>
    <w:p w14:paraId="6D319C89" w14:textId="77777777" w:rsidR="00E94590" w:rsidRPr="009C7E04" w:rsidRDefault="00E94590" w:rsidP="00E94590">
      <w:pPr>
        <w:spacing w:after="160" w:line="259" w:lineRule="auto"/>
        <w:rPr>
          <w:rFonts w:ascii="Calibri Light" w:eastAsia="Aptos" w:hAnsi="Calibri Light" w:cs="Calibri Light"/>
          <w:kern w:val="2"/>
          <w:sz w:val="22"/>
          <w:szCs w:val="22"/>
          <w14:ligatures w14:val="standardContextual"/>
        </w:rPr>
      </w:pPr>
    </w:p>
    <w:p w14:paraId="7B02B6F8" w14:textId="77777777" w:rsidR="00F0512E" w:rsidRPr="00E94590" w:rsidRDefault="00F0512E" w:rsidP="00F11C38">
      <w:pPr>
        <w:rPr>
          <w:rFonts w:ascii="Calibri Light" w:hAnsi="Calibri Light" w:cs="Calibri Light"/>
          <w:b/>
          <w:bCs/>
        </w:rPr>
      </w:pPr>
    </w:p>
    <w:sectPr w:rsidR="00F0512E" w:rsidRPr="00E94590" w:rsidSect="00F11C38">
      <w:type w:val="continuous"/>
      <w:pgSz w:w="14160" w:h="2550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382939B7"/>
    <w:multiLevelType w:val="multilevel"/>
    <w:tmpl w:val="7C0A1CEE"/>
    <w:lvl w:ilvl="0">
      <w:start w:val="7"/>
      <w:numFmt w:val="decimal"/>
      <w:lvlText w:val="%1."/>
      <w:lvlJc w:val="left"/>
      <w:pPr>
        <w:tabs>
          <w:tab w:val="num" w:pos="360"/>
        </w:tabs>
        <w:ind w:left="360" w:hanging="360"/>
      </w:pPr>
      <w:rPr>
        <w:rFonts w:hint="default"/>
        <w:b/>
        <w:bCs/>
      </w:rPr>
    </w:lvl>
    <w:lvl w:ilvl="1">
      <w:start w:val="1"/>
      <w:numFmt w:val="decimal"/>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2"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68403D6F"/>
    <w:multiLevelType w:val="multilevel"/>
    <w:tmpl w:val="64E2C11A"/>
    <w:lvl w:ilvl="0">
      <w:start w:val="1"/>
      <w:numFmt w:val="decimal"/>
      <w:lvlText w:val="%1."/>
      <w:lvlJc w:val="left"/>
      <w:pPr>
        <w:tabs>
          <w:tab w:val="num" w:pos="360"/>
        </w:tabs>
        <w:ind w:left="360" w:hanging="360"/>
      </w:pPr>
      <w:rPr>
        <w:b/>
        <w:bCs/>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16cid:durableId="1741753709">
    <w:abstractNumId w:val="2"/>
  </w:num>
  <w:num w:numId="2" w16cid:durableId="634988471">
    <w:abstractNumId w:val="3"/>
  </w:num>
  <w:num w:numId="3" w16cid:durableId="910774622">
    <w:abstractNumId w:val="0"/>
  </w:num>
  <w:num w:numId="4" w16cid:durableId="2107266391">
    <w:abstractNumId w:val="4"/>
  </w:num>
  <w:num w:numId="5" w16cid:durableId="7759767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2947"/>
    <w:rsid w:val="00003B82"/>
    <w:rsid w:val="00006CED"/>
    <w:rsid w:val="00021035"/>
    <w:rsid w:val="00024EF3"/>
    <w:rsid w:val="00040A9F"/>
    <w:rsid w:val="00050D0C"/>
    <w:rsid w:val="00050D4E"/>
    <w:rsid w:val="000652A3"/>
    <w:rsid w:val="000768DF"/>
    <w:rsid w:val="00097AE7"/>
    <w:rsid w:val="000A4731"/>
    <w:rsid w:val="000A7544"/>
    <w:rsid w:val="000D429A"/>
    <w:rsid w:val="000E3B02"/>
    <w:rsid w:val="000E6566"/>
    <w:rsid w:val="00110180"/>
    <w:rsid w:val="001318D5"/>
    <w:rsid w:val="00132A29"/>
    <w:rsid w:val="00133121"/>
    <w:rsid w:val="00163544"/>
    <w:rsid w:val="001734BD"/>
    <w:rsid w:val="001762A1"/>
    <w:rsid w:val="001958BC"/>
    <w:rsid w:val="00195F0E"/>
    <w:rsid w:val="001B47BF"/>
    <w:rsid w:val="001C48F5"/>
    <w:rsid w:val="00231761"/>
    <w:rsid w:val="002A20E7"/>
    <w:rsid w:val="002E68D6"/>
    <w:rsid w:val="002F3CFD"/>
    <w:rsid w:val="002F42E7"/>
    <w:rsid w:val="002F5712"/>
    <w:rsid w:val="003209B3"/>
    <w:rsid w:val="003256DA"/>
    <w:rsid w:val="0035267E"/>
    <w:rsid w:val="003527F3"/>
    <w:rsid w:val="00365A0E"/>
    <w:rsid w:val="00377639"/>
    <w:rsid w:val="003D355D"/>
    <w:rsid w:val="003D477D"/>
    <w:rsid w:val="003D5F46"/>
    <w:rsid w:val="0041039D"/>
    <w:rsid w:val="0042087F"/>
    <w:rsid w:val="004401B7"/>
    <w:rsid w:val="00444284"/>
    <w:rsid w:val="00445476"/>
    <w:rsid w:val="00452861"/>
    <w:rsid w:val="00456BE3"/>
    <w:rsid w:val="00466849"/>
    <w:rsid w:val="00477703"/>
    <w:rsid w:val="0048518D"/>
    <w:rsid w:val="004C3AA0"/>
    <w:rsid w:val="004C7508"/>
    <w:rsid w:val="004D301C"/>
    <w:rsid w:val="004E3D71"/>
    <w:rsid w:val="004F4769"/>
    <w:rsid w:val="004F62E0"/>
    <w:rsid w:val="00503D99"/>
    <w:rsid w:val="005149E9"/>
    <w:rsid w:val="0052275D"/>
    <w:rsid w:val="005237D1"/>
    <w:rsid w:val="005247C4"/>
    <w:rsid w:val="00534F76"/>
    <w:rsid w:val="00561F73"/>
    <w:rsid w:val="00570AD8"/>
    <w:rsid w:val="00586789"/>
    <w:rsid w:val="005908CF"/>
    <w:rsid w:val="005B1E9F"/>
    <w:rsid w:val="005B30F7"/>
    <w:rsid w:val="005B6852"/>
    <w:rsid w:val="005C3B25"/>
    <w:rsid w:val="005E74E4"/>
    <w:rsid w:val="005F3674"/>
    <w:rsid w:val="00603017"/>
    <w:rsid w:val="00626532"/>
    <w:rsid w:val="006367B8"/>
    <w:rsid w:val="00650DA3"/>
    <w:rsid w:val="0065704F"/>
    <w:rsid w:val="006855F5"/>
    <w:rsid w:val="006B0DAF"/>
    <w:rsid w:val="006B2105"/>
    <w:rsid w:val="006E02AB"/>
    <w:rsid w:val="007126C7"/>
    <w:rsid w:val="007417B5"/>
    <w:rsid w:val="00747C4A"/>
    <w:rsid w:val="00751D32"/>
    <w:rsid w:val="00761BEC"/>
    <w:rsid w:val="00765D6B"/>
    <w:rsid w:val="00776F70"/>
    <w:rsid w:val="0079438D"/>
    <w:rsid w:val="0079763B"/>
    <w:rsid w:val="007A69DB"/>
    <w:rsid w:val="007B4073"/>
    <w:rsid w:val="007C1922"/>
    <w:rsid w:val="007C5DCE"/>
    <w:rsid w:val="007E6D36"/>
    <w:rsid w:val="00804D87"/>
    <w:rsid w:val="00804E12"/>
    <w:rsid w:val="00845F57"/>
    <w:rsid w:val="00845F66"/>
    <w:rsid w:val="008670D6"/>
    <w:rsid w:val="0089214F"/>
    <w:rsid w:val="008A2947"/>
    <w:rsid w:val="008B09DE"/>
    <w:rsid w:val="008B5F16"/>
    <w:rsid w:val="008D0EDC"/>
    <w:rsid w:val="0092467A"/>
    <w:rsid w:val="00935085"/>
    <w:rsid w:val="0094199A"/>
    <w:rsid w:val="009444C8"/>
    <w:rsid w:val="00955388"/>
    <w:rsid w:val="00987F08"/>
    <w:rsid w:val="009A1BE3"/>
    <w:rsid w:val="009A31C9"/>
    <w:rsid w:val="009C7E04"/>
    <w:rsid w:val="00A14FEA"/>
    <w:rsid w:val="00A4118B"/>
    <w:rsid w:val="00A43239"/>
    <w:rsid w:val="00A82610"/>
    <w:rsid w:val="00A8427C"/>
    <w:rsid w:val="00AA2A0A"/>
    <w:rsid w:val="00AB64F9"/>
    <w:rsid w:val="00AE1884"/>
    <w:rsid w:val="00B10CE7"/>
    <w:rsid w:val="00B34050"/>
    <w:rsid w:val="00B5741A"/>
    <w:rsid w:val="00B82539"/>
    <w:rsid w:val="00BA2EBC"/>
    <w:rsid w:val="00BA462C"/>
    <w:rsid w:val="00BA5049"/>
    <w:rsid w:val="00BA639A"/>
    <w:rsid w:val="00BB1B45"/>
    <w:rsid w:val="00BE3E61"/>
    <w:rsid w:val="00BE496B"/>
    <w:rsid w:val="00C06BEC"/>
    <w:rsid w:val="00C149D1"/>
    <w:rsid w:val="00C2556F"/>
    <w:rsid w:val="00C62B5A"/>
    <w:rsid w:val="00C64874"/>
    <w:rsid w:val="00C90D0C"/>
    <w:rsid w:val="00C9677E"/>
    <w:rsid w:val="00CC4F7D"/>
    <w:rsid w:val="00D00754"/>
    <w:rsid w:val="00D13952"/>
    <w:rsid w:val="00D14C38"/>
    <w:rsid w:val="00D30A50"/>
    <w:rsid w:val="00D41753"/>
    <w:rsid w:val="00D4378C"/>
    <w:rsid w:val="00D50234"/>
    <w:rsid w:val="00D650E2"/>
    <w:rsid w:val="00D74B7C"/>
    <w:rsid w:val="00D74FD9"/>
    <w:rsid w:val="00DC6749"/>
    <w:rsid w:val="00DE7E35"/>
    <w:rsid w:val="00DF5C1F"/>
    <w:rsid w:val="00E24DFB"/>
    <w:rsid w:val="00E25E5C"/>
    <w:rsid w:val="00E36C23"/>
    <w:rsid w:val="00E53813"/>
    <w:rsid w:val="00E70149"/>
    <w:rsid w:val="00E8066E"/>
    <w:rsid w:val="00E9023D"/>
    <w:rsid w:val="00E94590"/>
    <w:rsid w:val="00EA34F2"/>
    <w:rsid w:val="00ED6F96"/>
    <w:rsid w:val="00EE1E45"/>
    <w:rsid w:val="00EE709B"/>
    <w:rsid w:val="00F0512E"/>
    <w:rsid w:val="00F0639A"/>
    <w:rsid w:val="00F11C38"/>
    <w:rsid w:val="00F23EFE"/>
    <w:rsid w:val="00F7220F"/>
    <w:rsid w:val="00F72D40"/>
    <w:rsid w:val="00FC3878"/>
    <w:rsid w:val="00FE030E"/>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51473"/>
  <w15:docId w15:val="{318F9B49-AB4F-403A-8CDE-06C7ABAC2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3" w:uiPriority="43"/>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fasigrassetto1">
    <w:name w:val="Enfasi (grassetto)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362E65"/>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362E6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 w:type="paragraph" w:styleId="ListParagraph">
    <w:name w:val="List Paragraph"/>
    <w:basedOn w:val="Normal"/>
    <w:uiPriority w:val="34"/>
    <w:qFormat/>
    <w:rsid w:val="004F62E0"/>
    <w:pPr>
      <w:ind w:left="720"/>
      <w:contextualSpacing/>
    </w:pPr>
  </w:style>
  <w:style w:type="character" w:styleId="CommentReference">
    <w:name w:val="annotation reference"/>
    <w:basedOn w:val="DefaultParagraphFont"/>
    <w:uiPriority w:val="99"/>
    <w:semiHidden/>
    <w:unhideWhenUsed/>
    <w:rsid w:val="0041039D"/>
    <w:rPr>
      <w:sz w:val="16"/>
      <w:szCs w:val="16"/>
    </w:rPr>
  </w:style>
  <w:style w:type="paragraph" w:styleId="CommentText">
    <w:name w:val="annotation text"/>
    <w:basedOn w:val="Normal"/>
    <w:link w:val="CommentTextChar"/>
    <w:uiPriority w:val="99"/>
    <w:unhideWhenUsed/>
    <w:rsid w:val="0041039D"/>
    <w:rPr>
      <w:sz w:val="20"/>
      <w:szCs w:val="20"/>
    </w:rPr>
  </w:style>
  <w:style w:type="character" w:customStyle="1" w:styleId="CommentTextChar">
    <w:name w:val="Comment Text Char"/>
    <w:basedOn w:val="DefaultParagraphFont"/>
    <w:link w:val="CommentText"/>
    <w:uiPriority w:val="99"/>
    <w:rsid w:val="0041039D"/>
    <w:rPr>
      <w:sz w:val="20"/>
      <w:szCs w:val="20"/>
    </w:rPr>
  </w:style>
  <w:style w:type="paragraph" w:styleId="CommentSubject">
    <w:name w:val="annotation subject"/>
    <w:basedOn w:val="CommentText"/>
    <w:next w:val="CommentText"/>
    <w:link w:val="CommentSubjectChar"/>
    <w:uiPriority w:val="99"/>
    <w:semiHidden/>
    <w:unhideWhenUsed/>
    <w:rsid w:val="0041039D"/>
    <w:rPr>
      <w:b/>
      <w:bCs/>
    </w:rPr>
  </w:style>
  <w:style w:type="character" w:customStyle="1" w:styleId="CommentSubjectChar">
    <w:name w:val="Comment Subject Char"/>
    <w:basedOn w:val="CommentTextChar"/>
    <w:link w:val="CommentSubject"/>
    <w:uiPriority w:val="99"/>
    <w:semiHidden/>
    <w:rsid w:val="0041039D"/>
    <w:rPr>
      <w:b/>
      <w:bCs/>
      <w:sz w:val="20"/>
      <w:szCs w:val="20"/>
    </w:rPr>
  </w:style>
  <w:style w:type="paragraph" w:styleId="Revision">
    <w:name w:val="Revision"/>
    <w:hidden/>
    <w:uiPriority w:val="99"/>
    <w:semiHidden/>
    <w:rsid w:val="004D301C"/>
  </w:style>
  <w:style w:type="table" w:styleId="TableGrid">
    <w:name w:val="Table Grid"/>
    <w:basedOn w:val="TableNormal"/>
    <w:uiPriority w:val="59"/>
    <w:rsid w:val="006570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94199A"/>
    <w:rPr>
      <w:rFonts w:eastAsiaTheme="minorHAnsi"/>
      <w:kern w:val="2"/>
      <w:sz w:val="22"/>
      <w:szCs w:val="22"/>
      <w:lang w:val="en-CH"/>
      <w14:ligatures w14:val="standardContextua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20</Words>
  <Characters>4891</Characters>
  <Application>Microsoft Office Word</Application>
  <DocSecurity>0</DocSecurity>
  <Lines>174</Lines>
  <Paragraphs>9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561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tos Bettencourt Pinto Barbosa, Filipa</dc:creator>
  <cp:keywords/>
  <dc:description/>
  <cp:lastModifiedBy>Filipa Barbosa</cp:lastModifiedBy>
  <cp:revision>10</cp:revision>
  <dcterms:created xsi:type="dcterms:W3CDTF">2026-03-08T10:12:00Z</dcterms:created>
  <dcterms:modified xsi:type="dcterms:W3CDTF">2026-03-28T09:52:00Z</dcterms:modified>
  <cp:category/>
</cp:coreProperties>
</file>